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Legends</w:t>
      </w:r>
    </w:p>
    <w:p>
      <w:pPr>
        <w:pStyle w:val="Normal"/>
        <w:ind w:firstLine="105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: </w:t>
      </w:r>
      <w:r>
        <w:rPr>
          <w:rFonts w:cs="Times New Roman" w:ascii="Times New Roman" w:hAnsi="Times New Roman"/>
          <w:b/>
          <w:bCs/>
          <w:sz w:val="21"/>
          <w:szCs w:val="21"/>
        </w:rPr>
        <w:t>Primer sequence for real time quantitative PCR (RT-qPCR)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</w:p>
    <w:tbl>
      <w:tblPr>
        <w:tblW w:w="6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4939"/>
      </w:tblGrid>
      <w:tr>
        <w:trPr/>
        <w:tc>
          <w:tcPr>
            <w:tcW w:w="1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name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 sequences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NP</w:t>
            </w:r>
          </w:p>
        </w:tc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-GCTTCCAGGCCATATTGGAG-3’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5’-GGGGGCATGACCTCATCTT-3’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BNP</w:t>
            </w:r>
          </w:p>
        </w:tc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-GAGGTCACTCCTATCCTCTGG-3’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5’-GCCATTTCCTCCGACTTTTCTC-3’</w:t>
            </w:r>
          </w:p>
        </w:tc>
      </w:tr>
      <w:tr>
        <w:trPr/>
        <w:tc>
          <w:tcPr>
            <w:tcW w:w="166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ollagen I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-GCTCCTCTTAGGGGCCACT-3’</w:t>
            </w:r>
          </w:p>
        </w:tc>
      </w:tr>
      <w:tr>
        <w:trPr/>
        <w:tc>
          <w:tcPr>
            <w:tcW w:w="16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5’-ATTGGGGACCCTTAGGCCAT-3’</w:t>
            </w:r>
          </w:p>
        </w:tc>
      </w:tr>
      <w:tr>
        <w:trPr/>
        <w:tc>
          <w:tcPr>
            <w:tcW w:w="166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ollagen Ⅲ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-CTGTAACATGGAAACTGGGGAAA-3’</w:t>
            </w:r>
          </w:p>
        </w:tc>
      </w:tr>
      <w:tr>
        <w:trPr/>
        <w:tc>
          <w:tcPr>
            <w:tcW w:w="16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5’-CCATAGCTGAACTGAAAACCACC-3’</w:t>
            </w:r>
          </w:p>
        </w:tc>
      </w:tr>
      <w:tr>
        <w:trPr/>
        <w:tc>
          <w:tcPr>
            <w:tcW w:w="166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APDH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-AGGTCGGTGTGAACGGATTTG-3’</w:t>
            </w:r>
          </w:p>
        </w:tc>
      </w:tr>
      <w:tr>
        <w:trPr/>
        <w:tc>
          <w:tcPr>
            <w:tcW w:w="16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’-GGGGTCGTTGATGGCAACA-3’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 w:val="21"/>
          <w:szCs w:val="21"/>
        </w:rPr>
        <w:t>2:</w:t>
      </w:r>
      <w:r>
        <w:rPr>
          <w:rFonts w:cs="Times New Roman" w:ascii="Times New Roman" w:hAnsi="Times New Roman"/>
          <w:b/>
          <w:sz w:val="21"/>
          <w:szCs w:val="21"/>
        </w:rPr>
        <w:t xml:space="preserve"> List of primary antibodie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for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Western blot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</w:p>
    <w:tbl>
      <w:tblPr>
        <w:tblW w:w="7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1464"/>
        <w:gridCol w:w="1134"/>
        <w:gridCol w:w="1174"/>
      </w:tblGrid>
      <w:tr>
        <w:trPr/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talo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ilution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mpany</w:t>
            </w:r>
          </w:p>
        </w:tc>
      </w:tr>
      <w:tr>
        <w:trPr>
          <w:trHeight w:val="240" w:hRule="atLeast"/>
        </w:trPr>
        <w:tc>
          <w:tcPr>
            <w:tcW w:w="3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RP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1-4647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vitrogen</w:t>
            </w:r>
          </w:p>
        </w:tc>
      </w:tr>
      <w:tr>
        <w:trPr>
          <w:trHeight w:val="163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eaved Caspase-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214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163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spase 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0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onal</w:t>
            </w:r>
          </w:p>
        </w:tc>
      </w:tr>
      <w:tr>
        <w:trPr>
          <w:trHeight w:val="163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196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163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32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lagen I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                           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260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6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109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LK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986-1-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C3B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b1928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-MEK1/2 (Ser217/221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9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K1/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4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07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hospho-ERK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/2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Thr202/Tyr204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4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ERK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/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Phospho-mTOR</w:t>
            </w:r>
            <w:r>
              <w:rPr>
                <w:rStyle w:val="Fontstyle01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Fontstyle01"/>
                <w:color w:val="000000"/>
                <w:sz w:val="21"/>
                <w:szCs w:val="21"/>
              </w:rPr>
              <w:t>(Ser2448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ab109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ab32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Phospho-S6K1</w:t>
            </w:r>
            <w:r>
              <w:rPr>
                <w:rStyle w:val="Fontstyle01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Fontstyle01"/>
                <w:color w:val="000000"/>
                <w:sz w:val="21"/>
                <w:szCs w:val="21"/>
              </w:rPr>
              <w:t>(Thr389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9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S6K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2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Style w:val="Fontstyle01"/>
                <w:rFonts w:ascii="SimSun;宋体" w:hAnsi="SimSun;宋体" w:eastAsia="SimSun;宋体" w:cs="SimSun;宋体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Phospho-4EBP1</w:t>
            </w:r>
            <w:r>
              <w:rPr>
                <w:rStyle w:val="Fontstyle01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Fontstyle01"/>
                <w:color w:val="000000"/>
                <w:sz w:val="21"/>
                <w:szCs w:val="21"/>
              </w:rPr>
              <w:t>(Thr37/46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Style w:val="Fontstyle01"/>
                <w:rFonts w:ascii="SimSun;宋体" w:hAnsi="SimSun;宋体" w:eastAsia="SimSun;宋体" w:cs="SimSun;宋体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2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Fontstyle01"/>
                <w:color w:val="000000"/>
                <w:sz w:val="21"/>
                <w:szCs w:val="21"/>
              </w:rPr>
              <w:t>4EBP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Style w:val="Fontstyle01"/>
                <w:rFonts w:ascii="SimSun;宋体" w:hAnsi="SimSun;宋体" w:eastAsia="SimSun;宋体" w:cs="SimSun;宋体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9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Style w:val="Fontstyle01"/>
                <w:rFonts w:ascii="SimSun;宋体" w:hAnsi="SimSun;宋体" w:eastAsia="SimSun;宋体" w:cs="SimSun;宋体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Rapto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Style w:val="Fontstyle01"/>
                <w:rFonts w:ascii="SimSun;宋体" w:hAnsi="SimSun;宋体" w:eastAsia="SimSun;宋体" w:cs="SimSun;宋体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2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SimSun;宋体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60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3935" w:type="dxa"/>
            <w:tcBorders/>
          </w:tcPr>
          <w:p>
            <w:pPr>
              <w:pStyle w:val="Normal"/>
              <w:spacing w:before="0" w:after="200"/>
              <w:jc w:val="both"/>
              <w:rPr>
                <w:rStyle w:val="Fontstyle01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style01"/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β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1"/>
                <w:szCs w:val="21"/>
              </w:rPr>
              <w:t>-acti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Style w:val="Fontstyle01"/>
                <w:color w:val="000000"/>
                <w:sz w:val="21"/>
                <w:szCs w:val="21"/>
              </w:rPr>
            </w:pPr>
            <w:r>
              <w:rPr>
                <w:rStyle w:val="Fontstyle01"/>
                <w:color w:val="000000"/>
                <w:sz w:val="21"/>
                <w:szCs w:val="21"/>
              </w:rPr>
              <w:t>#ab6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Style w:val="Fontstyle01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α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ubulin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Style w:val="Fontstyle01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224-1-A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56"/>
        <w:gridCol w:w="855"/>
        <w:gridCol w:w="904"/>
        <w:gridCol w:w="997"/>
        <w:gridCol w:w="997"/>
        <w:gridCol w:w="997"/>
        <w:gridCol w:w="932"/>
      </w:tblGrid>
      <w:tr>
        <w:trPr>
          <w:trHeight w:val="465" w:hRule="atLeast"/>
        </w:trPr>
        <w:tc>
          <w:tcPr>
            <w:tcW w:w="8826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3: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 xml:space="preserve">Dynamic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 xml:space="preserve">hange of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f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 xml:space="preserve">asting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blood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g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lucose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 xml:space="preserve"> (FBG) 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in each group</w:t>
            </w:r>
            <w:r>
              <w:rPr>
                <w:rFonts w:eastAsia="SimSun;宋体" w:cs="Times New Roman" w:ascii="Times New Roman" w:hAnsi="Times New Roman"/>
                <w:b/>
                <w:sz w:val="21"/>
                <w:szCs w:val="21"/>
              </w:rPr>
              <w:t>.</w:t>
            </w:r>
          </w:p>
        </w:tc>
      </w:tr>
      <w:tr>
        <w:trPr>
          <w:trHeight w:val="267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FBG</w:t>
            </w: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（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mmol/L</w:t>
            </w: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）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 week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2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6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0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4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week</w:t>
            </w:r>
          </w:p>
        </w:tc>
      </w:tr>
      <w:tr>
        <w:trPr>
          <w:trHeight w:val="339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TRPM2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  <w:vertAlign w:val="superscript"/>
              </w:rPr>
              <w:t>KDNC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; Control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a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4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4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5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4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4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50</w:t>
            </w:r>
          </w:p>
        </w:tc>
      </w:tr>
      <w:tr>
        <w:trPr>
          <w:trHeight w:val="283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Standard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rr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6</w:t>
            </w:r>
          </w:p>
        </w:tc>
      </w:tr>
      <w:tr>
        <w:trPr>
          <w:trHeight w:val="339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TRPM2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  <w:vertAlign w:val="superscript"/>
              </w:rPr>
              <w:t>KD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; Control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a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7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3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5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Standard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rr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3</w:t>
            </w:r>
          </w:p>
        </w:tc>
      </w:tr>
      <w:tr>
        <w:trPr>
          <w:trHeight w:val="339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TRPM2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  <w:vertAlign w:val="superscript"/>
              </w:rPr>
              <w:t>KDNC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; Diabete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a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7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8.2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9.3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0.8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1.5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2.50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Standard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rr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.1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8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6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69</w:t>
            </w:r>
          </w:p>
        </w:tc>
      </w:tr>
      <w:tr>
        <w:trPr>
          <w:trHeight w:val="339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TRPM2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  <w:vertAlign w:val="superscript"/>
              </w:rPr>
              <w:t>KD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; Diabete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="SimSun;宋体"/>
                <w:sz w:val="21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a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5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6.6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7.3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8.7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0.2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1.1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22.43</w:t>
            </w:r>
          </w:p>
        </w:tc>
      </w:tr>
      <w:tr>
        <w:trPr>
          <w:trHeight w:val="293" w:hRule="atLeast"/>
        </w:trPr>
        <w:tc>
          <w:tcPr>
            <w:tcW w:w="228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Standard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rror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9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1"/>
                <w:szCs w:val="21"/>
              </w:rPr>
              <w:t>P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4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52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95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90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80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980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780</w:t>
            </w:r>
          </w:p>
        </w:tc>
      </w:tr>
      <w:tr>
        <w:trPr>
          <w:trHeight w:val="285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1"/>
                <w:szCs w:val="21"/>
              </w:rPr>
              <w:t>P2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13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57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1"/>
                <w:szCs w:val="21"/>
              </w:rPr>
              <w:t>P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44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48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38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490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42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0.901</w:t>
            </w:r>
          </w:p>
        </w:tc>
      </w:tr>
      <w:tr>
        <w:trPr>
          <w:trHeight w:val="948" w:hRule="atLeast"/>
        </w:trPr>
        <w:tc>
          <w:tcPr>
            <w:tcW w:w="882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he data are shown as the mean ± SD, n= 6 per group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P1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represented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N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Control versus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Control.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represented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N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Control versus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N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Diabetes.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represented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N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Diabetes versus TRPM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KD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; Diabetes.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4920</wp:posOffset>
                </wp:positionV>
                <wp:extent cx="7524115" cy="5525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115" cy="552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4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8"/>
                              <w:gridCol w:w="740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38"/>
                              <w:gridCol w:w="743"/>
                            </w:tblGrid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1849" w:type="dxa"/>
                                  <w:gridSpan w:val="1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 xml:space="preserve">Supplementary Table 4: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Dynamic change of body weight in each group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ody weight</w:t>
                                  </w: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we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PM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NC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; Control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2.2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3.7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0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7.0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7.5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8.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3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9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0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5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8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2.2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Standar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ro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PM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; Control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2.1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4.1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0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7.8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2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8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0.7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6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2.3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3.05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4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Standar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ro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PM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NC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; Diabetes 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2.1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3.7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5.5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3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9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8.3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2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0.7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1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8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2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Standar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ro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PM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; Diabetes 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宋体"/>
                                      <w:sz w:val="21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2.0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3.7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5.7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4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6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8.3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0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0.8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1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1.90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Standard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ro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i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7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i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i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4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1849" w:type="dxa"/>
                                  <w:gridSpan w:val="1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The data are shown as the mean ± SD, n= 6 per group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1"/>
                                      <w:szCs w:val="21"/>
                                    </w:rPr>
                                    <w:t>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 represented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Control versus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Contro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 represented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Control versus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Diabete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 represented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Diabetes versus TRP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K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>; Diabet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45pt;height:435.1pt;mso-wrap-distance-left:9pt;mso-wrap-distance-right:9pt;mso-wrap-distance-top:0pt;mso-wrap-distance-bottom:0pt;margin-top:99.6pt;mso-position-vertical-relative:page;margin-left:53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4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8"/>
                        <w:gridCol w:w="740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38"/>
                        <w:gridCol w:w="743"/>
                      </w:tblGrid>
                      <w:tr>
                        <w:trPr>
                          <w:trHeight w:val="313" w:hRule="atLeast"/>
                        </w:trPr>
                        <w:tc>
                          <w:tcPr>
                            <w:tcW w:w="11849" w:type="dxa"/>
                            <w:gridSpan w:val="1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 xml:space="preserve">Supplementary Table 4: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Dynamic change of body weight in each group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ody weight</w:t>
                            </w: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1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 week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TRPM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KDNC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; Control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2.2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3.7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0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7.0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7.5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8.8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3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9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0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5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8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2.2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3.4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Standar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rror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TRPM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KD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; Control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2.1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4.1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0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7.8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2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8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0.7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6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2.3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3.05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4.2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Standar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rror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TRPM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KDNC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; Diabetes 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2.1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3.7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5.5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3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9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8.3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2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8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0.7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1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8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2.5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Standar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rror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TRPM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KD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; Diabetes 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宋体"/>
                                <w:sz w:val="21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2.0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3.7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5.7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4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6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8.3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0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29.4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0.8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1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6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1.90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32.7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 xml:space="preserve">Standard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rror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i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i/>
                                <w:iCs/>
                                <w:sz w:val="21"/>
                                <w:szCs w:val="21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77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1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i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i/>
                                <w:iCs/>
                                <w:sz w:val="21"/>
                                <w:szCs w:val="21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08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宋体" w:cs="Times New Roman"/>
                                <w:i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i/>
                                <w:iCs/>
                                <w:sz w:val="21"/>
                                <w:szCs w:val="21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4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1"/>
                                <w:szCs w:val="21"/>
                              </w:rPr>
                              <w:t>0.66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1849" w:type="dxa"/>
                            <w:gridSpan w:val="1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The data are shown as the mean ± SD, n= 6 per group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1"/>
                                <w:szCs w:val="21"/>
                              </w:rPr>
                              <w:t>P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represented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N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Control versus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Control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represented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N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Control versus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N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Diabetes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 represented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N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Diabetes versus TRPM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>; Diabet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a9103878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Fontstyle01">
    <w:name w:val="fontstyle01"/>
    <w:qFormat/>
    <w:rPr>
      <w:rFonts w:ascii="AdvOTa9103878;Times New Roman" w:hAnsi="AdvOTa9103878;Times New Roman" w:cs="AdvOTa9103878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ing5Char">
    <w:name w:val="Heading 5 Char"/>
    <w:qFormat/>
    <w:rPr>
      <w:rFonts w:ascii="Tahoma" w:hAnsi="Tahoma" w:cs="Tahoma"/>
      <w:b/>
      <w:bCs/>
      <w:sz w:val="28"/>
      <w:szCs w:val="28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  <w:snapToGrid w:val="false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8:14:00Z</dcterms:created>
  <dc:creator/>
  <dc:description/>
  <cp:keywords/>
  <dc:language>en-US</dc:language>
  <cp:lastModifiedBy>Shalini  Velazhagan</cp:lastModifiedBy>
  <dcterms:modified xsi:type="dcterms:W3CDTF">2024-01-30T06:16:00Z</dcterms:modified>
  <cp:revision>439</cp:revision>
  <dc:subject/>
  <dc:title/>
</cp:coreProperties>
</file>